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4FD" w:rsidRPr="001B6FBB" w:rsidRDefault="00B574FD" w:rsidP="00B574FD">
      <w:pPr>
        <w:spacing w:line="480" w:lineRule="auto"/>
        <w:rPr>
          <w:rFonts w:eastAsia="Times New Roman" w:cstheme="minorHAnsi"/>
          <w:b/>
          <w:sz w:val="24"/>
          <w:szCs w:val="24"/>
          <w:lang w:val="en-GB"/>
        </w:rPr>
      </w:pPr>
      <w:r w:rsidRPr="00997E3D">
        <w:rPr>
          <w:rFonts w:eastAsia="Times New Roman" w:cstheme="minorHAnsi"/>
          <w:sz w:val="24"/>
          <w:szCs w:val="24"/>
          <w:lang w:val="en-GB"/>
        </w:rPr>
        <w:t>Side effect</w:t>
      </w:r>
      <w:r w:rsidR="00AA7D20" w:rsidRPr="00997E3D">
        <w:rPr>
          <w:rFonts w:eastAsia="Times New Roman" w:cstheme="minorHAnsi"/>
          <w:sz w:val="24"/>
          <w:szCs w:val="24"/>
          <w:lang w:val="en-GB"/>
        </w:rPr>
        <w:t>s</w:t>
      </w:r>
      <w:r w:rsidR="00E10A97" w:rsidRPr="00997E3D">
        <w:rPr>
          <w:rFonts w:eastAsia="Times New Roman" w:cstheme="minorHAnsi"/>
          <w:sz w:val="24"/>
          <w:szCs w:val="24"/>
          <w:lang w:val="en-GB"/>
        </w:rPr>
        <w:t xml:space="preserve">. The main </w:t>
      </w:r>
      <w:r w:rsidR="00A73F5E">
        <w:rPr>
          <w:rFonts w:eastAsia="Times New Roman" w:cstheme="minorHAnsi"/>
          <w:sz w:val="24"/>
          <w:szCs w:val="24"/>
          <w:lang w:val="en-GB"/>
        </w:rPr>
        <w:t>contents</w:t>
      </w:r>
      <w:bookmarkStart w:id="0" w:name="_GoBack"/>
      <w:bookmarkEnd w:id="0"/>
      <w:r w:rsidR="00A73F5E">
        <w:rPr>
          <w:rFonts w:eastAsia="Times New Roman" w:cstheme="minorHAnsi"/>
          <w:sz w:val="24"/>
          <w:szCs w:val="24"/>
          <w:lang w:val="en-GB"/>
        </w:rPr>
        <w:t xml:space="preserve"> of the </w:t>
      </w:r>
      <w:r w:rsidR="00E10A97" w:rsidRPr="00997E3D">
        <w:rPr>
          <w:rFonts w:eastAsia="Times New Roman" w:cstheme="minorHAnsi"/>
          <w:sz w:val="24"/>
          <w:szCs w:val="24"/>
          <w:lang w:val="en-GB"/>
        </w:rPr>
        <w:t>con</w:t>
      </w:r>
      <w:r w:rsidR="00997E3D" w:rsidRPr="00997E3D">
        <w:rPr>
          <w:rFonts w:eastAsia="Times New Roman" w:cstheme="minorHAnsi"/>
          <w:sz w:val="24"/>
          <w:szCs w:val="24"/>
          <w:lang w:val="en-GB"/>
        </w:rPr>
        <w:t>c</w:t>
      </w:r>
      <w:r w:rsidR="00E10A97" w:rsidRPr="00997E3D">
        <w:rPr>
          <w:rFonts w:eastAsia="Times New Roman" w:cstheme="minorHAnsi"/>
          <w:sz w:val="24"/>
          <w:szCs w:val="24"/>
          <w:lang w:val="en-GB"/>
        </w:rPr>
        <w:t>ept</w:t>
      </w:r>
      <w:r w:rsidR="00A73F5E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997E3D" w:rsidRPr="00997E3D">
        <w:rPr>
          <w:rFonts w:eastAsia="Times New Roman" w:cstheme="minorHAnsi"/>
          <w:sz w:val="24"/>
          <w:szCs w:val="24"/>
          <w:lang w:val="en-GB"/>
        </w:rPr>
        <w:t>were weight, sleep, feelings, motoric and other (more rare symptoms mentioned by one or a few).</w:t>
      </w:r>
      <w:r w:rsidR="00997E3D">
        <w:rPr>
          <w:rFonts w:eastAsia="Times New Roman" w:cstheme="minorHAnsi"/>
          <w:b/>
          <w:sz w:val="24"/>
          <w:szCs w:val="24"/>
          <w:lang w:val="en-GB"/>
        </w:rPr>
        <w:t xml:space="preserve"> </w:t>
      </w:r>
    </w:p>
    <w:p w:rsidR="00B574FD" w:rsidRDefault="00B574FD" w:rsidP="00B574FD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127E0A">
        <w:rPr>
          <w:rFonts w:cstheme="minorHAnsi"/>
          <w:b/>
          <w:noProof/>
          <w:sz w:val="24"/>
          <w:szCs w:val="24"/>
        </w:rPr>
        <w:drawing>
          <wp:inline distT="0" distB="0" distL="0" distR="0" wp14:anchorId="4F8A036C" wp14:editId="7CB23068">
            <wp:extent cx="6087745" cy="5570621"/>
            <wp:effectExtent l="0" t="0" r="27305" b="1143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697075" w:rsidRDefault="00697075" w:rsidP="00B574FD"/>
    <w:sectPr w:rsidR="00697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4FD"/>
    <w:rsid w:val="00697075"/>
    <w:rsid w:val="00997E3D"/>
    <w:rsid w:val="00A5770E"/>
    <w:rsid w:val="00A73F5E"/>
    <w:rsid w:val="00AA7D20"/>
    <w:rsid w:val="00B574FD"/>
    <w:rsid w:val="00C73D76"/>
    <w:rsid w:val="00E10A97"/>
    <w:rsid w:val="00FC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A29E6"/>
  <w15:chartTrackingRefBased/>
  <w15:docId w15:val="{616919F9-04B8-41A7-AB36-66947D09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4F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_rels/data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5" Type="http://schemas.openxmlformats.org/officeDocument/2006/relationships/image" Target="../media/image5.png"/><Relationship Id="rId4" Type="http://schemas.openxmlformats.org/officeDocument/2006/relationships/image" Target="../media/image4.png"/></Relationships>
</file>

<file path=word/diagram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5" Type="http://schemas.openxmlformats.org/officeDocument/2006/relationships/image" Target="../media/image5.png"/><Relationship Id="rId4" Type="http://schemas.openxmlformats.org/officeDocument/2006/relationships/image" Target="../media/image4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226D1E7-6714-49A0-8079-D19009E94555}" type="doc">
      <dgm:prSet loTypeId="urn:microsoft.com/office/officeart/2008/layout/AlternatingPictureBlocks" loCatId="list" qsTypeId="urn:microsoft.com/office/officeart/2005/8/quickstyle/simple4" qsCatId="simple" csTypeId="urn:microsoft.com/office/officeart/2005/8/colors/accent1_2" csCatId="accent1" phldr="1"/>
      <dgm:spPr/>
    </dgm:pt>
    <dgm:pt modelId="{8E4A8DB5-8EA1-41CF-9A39-A0CA2DDC8528}">
      <dgm:prSet phldrT="[Tekst]" custT="1"/>
      <dgm:spPr>
        <a:xfrm>
          <a:off x="2519339" y="4388"/>
          <a:ext cx="2067276" cy="1034012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roublesome weight gain is an issue for most of the participants</a:t>
          </a:r>
          <a:endParaRPr lang="nb-NO" sz="11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DA4E0DFE-59AE-4BE8-8A99-81390A57F049}" type="parTrans" cxnId="{FF32C3CB-0BE7-4161-8268-EC7068DEF2F3}">
      <dgm:prSet/>
      <dgm:spPr/>
      <dgm:t>
        <a:bodyPr/>
        <a:lstStyle/>
        <a:p>
          <a:endParaRPr lang="nb-NO"/>
        </a:p>
      </dgm:t>
    </dgm:pt>
    <dgm:pt modelId="{3198612E-C3F0-40D3-9D50-4A07A12A945E}" type="sibTrans" cxnId="{FF32C3CB-0BE7-4161-8268-EC7068DEF2F3}">
      <dgm:prSet/>
      <dgm:spPr/>
      <dgm:t>
        <a:bodyPr/>
        <a:lstStyle/>
        <a:p>
          <a:endParaRPr lang="nb-NO"/>
        </a:p>
      </dgm:t>
    </dgm:pt>
    <dgm:pt modelId="{2EAA11BE-3D0F-4DDF-8846-AFEBCBDD054F}">
      <dgm:prSet phldrT="[Tekst]" custT="1"/>
      <dgm:spPr>
        <a:xfrm>
          <a:off x="1383857" y="1192675"/>
          <a:ext cx="2536362" cy="1038734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Font typeface="Symbol" panose="05050102010706020507" pitchFamily="18" charset="2"/>
            <a:buNone/>
          </a:pPr>
          <a:r>
            <a:rPr lang="en-GB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eing tired and not getting to sleep are both prominent problems  </a:t>
          </a:r>
          <a:endParaRPr lang="nb-NO" sz="11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0CD561CC-881C-493B-9DF1-1CB05DDCA73C}" type="parTrans" cxnId="{52272B45-545F-4E80-B44F-80400D978868}">
      <dgm:prSet/>
      <dgm:spPr/>
      <dgm:t>
        <a:bodyPr/>
        <a:lstStyle/>
        <a:p>
          <a:endParaRPr lang="nb-NO"/>
        </a:p>
      </dgm:t>
    </dgm:pt>
    <dgm:pt modelId="{4129CE13-3917-4EC2-92CD-CAF8572C9A7C}" type="sibTrans" cxnId="{52272B45-545F-4E80-B44F-80400D978868}">
      <dgm:prSet/>
      <dgm:spPr/>
      <dgm:t>
        <a:bodyPr/>
        <a:lstStyle/>
        <a:p>
          <a:endParaRPr lang="nb-NO"/>
        </a:p>
      </dgm:t>
    </dgm:pt>
    <dgm:pt modelId="{09B3D26E-1B62-480A-88E3-28137E6AE34C}">
      <dgm:prSet phldrT="[Tekst]" custT="1"/>
      <dgm:spPr>
        <a:xfrm>
          <a:off x="2215320" y="2473073"/>
          <a:ext cx="2857948" cy="909723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Lacking contact with basic feelings, feeling of being stigmatized, being trapped in using medication and being afraid of side effects. </a:t>
          </a:r>
          <a:endParaRPr lang="nb-NO" sz="11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4BFA3070-D1DC-4F11-B13A-79AC197C9D13}" type="parTrans" cxnId="{C64D114A-AFB8-470F-BCEC-EFDE97546C0F}">
      <dgm:prSet/>
      <dgm:spPr/>
      <dgm:t>
        <a:bodyPr/>
        <a:lstStyle/>
        <a:p>
          <a:endParaRPr lang="nb-NO"/>
        </a:p>
      </dgm:t>
    </dgm:pt>
    <dgm:pt modelId="{A092A25F-F5A2-43C2-B6A3-C460B2C969CE}" type="sibTrans" cxnId="{C64D114A-AFB8-470F-BCEC-EFDE97546C0F}">
      <dgm:prSet/>
      <dgm:spPr/>
      <dgm:t>
        <a:bodyPr/>
        <a:lstStyle/>
        <a:p>
          <a:endParaRPr lang="nb-NO"/>
        </a:p>
      </dgm:t>
    </dgm:pt>
    <dgm:pt modelId="{25AB5DC0-636F-422D-9F35-F5607B23FE73}">
      <dgm:prSet phldrT="[Tekst]" custT="1"/>
      <dgm:spPr>
        <a:xfrm>
          <a:off x="2243507" y="4543141"/>
          <a:ext cx="2926292" cy="999997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Font typeface="Symbol" panose="05050102010706020507" pitchFamily="18" charset="2"/>
            <a:buNone/>
          </a:pPr>
          <a:r>
            <a:rPr lang="en-GB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evere heart disease, symptoms of epilepsy, fatique, numbness, hypersexuality, poor memory, incontinence, breathing problems and changing content of visual hallucination, devlopmental challanges. </a:t>
          </a:r>
        </a:p>
        <a:p>
          <a:pPr algn="l">
            <a:buFont typeface="Symbol" panose="05050102010706020507" pitchFamily="18" charset="2"/>
            <a:buNone/>
          </a:pPr>
          <a:endParaRPr lang="nb-NO" sz="11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EB70A0D9-AF78-4C56-B89B-C0DB22ACFD26}" type="parTrans" cxnId="{D8B1CD9B-BC88-43E6-8194-37D1355D30DB}">
      <dgm:prSet/>
      <dgm:spPr/>
      <dgm:t>
        <a:bodyPr/>
        <a:lstStyle/>
        <a:p>
          <a:endParaRPr lang="nb-NO"/>
        </a:p>
      </dgm:t>
    </dgm:pt>
    <dgm:pt modelId="{8D5B4EF3-FCE8-4FEA-9336-F856918BBA13}" type="sibTrans" cxnId="{D8B1CD9B-BC88-43E6-8194-37D1355D30DB}">
      <dgm:prSet/>
      <dgm:spPr/>
      <dgm:t>
        <a:bodyPr/>
        <a:lstStyle/>
        <a:p>
          <a:endParaRPr lang="nb-NO"/>
        </a:p>
      </dgm:t>
    </dgm:pt>
    <dgm:pt modelId="{8891BB6B-2BAE-475D-B788-CCB75FAD3206}">
      <dgm:prSet phldrT="[Tekst]" custT="1"/>
      <dgm:spPr>
        <a:xfrm>
          <a:off x="1458273" y="3474954"/>
          <a:ext cx="2238695" cy="937006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Examples of loosing control over body. Twitching in the body like restless leggs,  </a:t>
          </a: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rooling and </a:t>
          </a:r>
          <a:r>
            <a:rPr lang="en-GB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muscle stiffness</a:t>
          </a:r>
          <a:endParaRPr lang="nb-NO" sz="11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BA790AA2-724B-4AC5-903B-E26AA24E0F5F}" type="sibTrans" cxnId="{2332B5A3-2537-4E9E-8E19-A09D116E4B31}">
      <dgm:prSet/>
      <dgm:spPr/>
      <dgm:t>
        <a:bodyPr/>
        <a:lstStyle/>
        <a:p>
          <a:endParaRPr lang="nb-NO"/>
        </a:p>
      </dgm:t>
    </dgm:pt>
    <dgm:pt modelId="{85CC1148-F265-42B9-BE0B-46DF28E86089}" type="parTrans" cxnId="{2332B5A3-2537-4E9E-8E19-A09D116E4B31}">
      <dgm:prSet/>
      <dgm:spPr/>
      <dgm:t>
        <a:bodyPr/>
        <a:lstStyle/>
        <a:p>
          <a:endParaRPr lang="nb-NO"/>
        </a:p>
      </dgm:t>
    </dgm:pt>
    <dgm:pt modelId="{90217D7E-8B39-44CE-A8A1-06CFB15F3D5A}" type="pres">
      <dgm:prSet presAssocID="{9226D1E7-6714-49A0-8079-D19009E94555}" presName="linearFlow" presStyleCnt="0">
        <dgm:presLayoutVars>
          <dgm:dir/>
          <dgm:resizeHandles val="exact"/>
        </dgm:presLayoutVars>
      </dgm:prSet>
      <dgm:spPr/>
    </dgm:pt>
    <dgm:pt modelId="{B3C5B23E-6726-45FB-8843-124F4A493E98}" type="pres">
      <dgm:prSet presAssocID="{8E4A8DB5-8EA1-41CF-9A39-A0CA2DDC8528}" presName="comp" presStyleCnt="0"/>
      <dgm:spPr/>
    </dgm:pt>
    <dgm:pt modelId="{A8E96110-213D-4CC1-8F6E-075E9471AEBC}" type="pres">
      <dgm:prSet presAssocID="{8E4A8DB5-8EA1-41CF-9A39-A0CA2DDC8528}" presName="rect2" presStyleLbl="node1" presStyleIdx="0" presStyleCnt="5" custScaleY="110590">
        <dgm:presLayoutVars>
          <dgm:bulletEnabled val="1"/>
        </dgm:presLayoutVars>
      </dgm:prSet>
      <dgm:spPr/>
    </dgm:pt>
    <dgm:pt modelId="{8D2468DC-632A-48FF-B70C-5B411B69EE7A}" type="pres">
      <dgm:prSet presAssocID="{8E4A8DB5-8EA1-41CF-9A39-A0CA2DDC8528}" presName="rect1" presStyleLbl="lnNode1" presStyleIdx="0" presStyleCnt="5"/>
      <dgm:spPr>
        <a:xfrm>
          <a:off x="1501128" y="53896"/>
          <a:ext cx="925646" cy="934996"/>
        </a:xfrm>
        <a:prstGeom prst="rect">
          <a:avLst/>
        </a:prstGeom>
        <a:blipFill>
          <a:blip xmlns:r="http://schemas.openxmlformats.org/officeDocument/2006/relationships" r:embed="rId1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16AADD0A-098B-4F84-880B-C9F89F3C0F9D}" type="pres">
      <dgm:prSet presAssocID="{3198612E-C3F0-40D3-9D50-4A07A12A945E}" presName="sibTrans" presStyleCnt="0"/>
      <dgm:spPr/>
    </dgm:pt>
    <dgm:pt modelId="{4EB46FC8-683B-49F2-95CF-A29DD3005294}" type="pres">
      <dgm:prSet presAssocID="{2EAA11BE-3D0F-4DDF-8846-AFEBCBDD054F}" presName="comp" presStyleCnt="0"/>
      <dgm:spPr/>
    </dgm:pt>
    <dgm:pt modelId="{1217D57B-5333-4C45-BC69-476CA6287599}" type="pres">
      <dgm:prSet presAssocID="{2EAA11BE-3D0F-4DDF-8846-AFEBCBDD054F}" presName="rect2" presStyleLbl="node1" presStyleIdx="1" presStyleCnt="5" custScaleX="122691" custScaleY="111095">
        <dgm:presLayoutVars>
          <dgm:bulletEnabled val="1"/>
        </dgm:presLayoutVars>
      </dgm:prSet>
      <dgm:spPr/>
    </dgm:pt>
    <dgm:pt modelId="{10E44F5C-D1D3-4567-9141-9DDA0D143A27}" type="pres">
      <dgm:prSet presAssocID="{2EAA11BE-3D0F-4DDF-8846-AFEBCBDD054F}" presName="rect1" presStyleLbl="lnNode1" presStyleIdx="1" presStyleCnt="5"/>
      <dgm:spPr>
        <a:xfrm>
          <a:off x="3778241" y="1244544"/>
          <a:ext cx="925646" cy="934996"/>
        </a:xfrm>
        <a:prstGeom prst="rect">
          <a:avLst/>
        </a:prstGeom>
        <a:blipFill>
          <a:blip xmlns:r="http://schemas.openxmlformats.org/officeDocument/2006/relationships" r:embed="rId2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747444DE-8462-4A8A-8C2A-667BF6041E30}" type="pres">
      <dgm:prSet presAssocID="{4129CE13-3917-4EC2-92CD-CAF8572C9A7C}" presName="sibTrans" presStyleCnt="0"/>
      <dgm:spPr/>
    </dgm:pt>
    <dgm:pt modelId="{10F9A6A5-5BF0-47AF-8AEB-ED97ED687509}" type="pres">
      <dgm:prSet presAssocID="{09B3D26E-1B62-480A-88E3-28137E6AE34C}" presName="comp" presStyleCnt="0"/>
      <dgm:spPr/>
    </dgm:pt>
    <dgm:pt modelId="{7A3EF52D-9736-436A-AB25-0554923D93CA}" type="pres">
      <dgm:prSet presAssocID="{09B3D26E-1B62-480A-88E3-28137E6AE34C}" presName="rect2" presStyleLbl="node1" presStyleIdx="2" presStyleCnt="5" custScaleX="138247" custScaleY="97297" custLinFactNeighborX="13979" custLinFactNeighborY="7995">
        <dgm:presLayoutVars>
          <dgm:bulletEnabled val="1"/>
        </dgm:presLayoutVars>
      </dgm:prSet>
      <dgm:spPr/>
    </dgm:pt>
    <dgm:pt modelId="{C8624B96-8F46-45DE-9F5C-70C21347F32C}" type="pres">
      <dgm:prSet presAssocID="{09B3D26E-1B62-480A-88E3-28137E6AE34C}" presName="rect1" presStyleLbl="lnNode1" presStyleIdx="2" presStyleCnt="5"/>
      <dgm:spPr>
        <a:xfrm>
          <a:off x="1303460" y="2385683"/>
          <a:ext cx="925646" cy="934996"/>
        </a:xfrm>
        <a:prstGeom prst="rect">
          <a:avLst/>
        </a:prstGeom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CEABF8F5-F417-4706-95BA-8AB833792B19}" type="pres">
      <dgm:prSet presAssocID="{A092A25F-F5A2-43C2-B6A3-C460B2C969CE}" presName="sibTrans" presStyleCnt="0"/>
      <dgm:spPr/>
    </dgm:pt>
    <dgm:pt modelId="{55267198-1449-4BE6-9E07-62460C6BD904}" type="pres">
      <dgm:prSet presAssocID="{8891BB6B-2BAE-475D-B788-CCB75FAD3206}" presName="comp" presStyleCnt="0"/>
      <dgm:spPr/>
    </dgm:pt>
    <dgm:pt modelId="{32F554B5-0AA3-45DC-98C9-68E10BBA72D6}" type="pres">
      <dgm:prSet presAssocID="{8891BB6B-2BAE-475D-B788-CCB75FAD3206}" presName="rect2" presStyleLbl="node1" presStyleIdx="3" presStyleCnt="5" custScaleX="108292" custScaleY="100215">
        <dgm:presLayoutVars>
          <dgm:bulletEnabled val="1"/>
        </dgm:presLayoutVars>
      </dgm:prSet>
      <dgm:spPr/>
    </dgm:pt>
    <dgm:pt modelId="{F328E622-3558-4E1C-83F8-D6FBC86F22E1}" type="pres">
      <dgm:prSet presAssocID="{8891BB6B-2BAE-475D-B788-CCB75FAD3206}" presName="rect1" presStyleLbl="lnNode1" presStyleIdx="3" presStyleCnt="5"/>
      <dgm:spPr>
        <a:xfrm>
          <a:off x="3703824" y="3475959"/>
          <a:ext cx="925646" cy="934996"/>
        </a:xfrm>
        <a:prstGeom prst="rect">
          <a:avLst/>
        </a:prstGeom>
        <a:blipFill>
          <a:blip xmlns:r="http://schemas.openxmlformats.org/officeDocument/2006/relationships" r:embed="rId4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78A7A8D4-295D-4DA5-8155-CF6100DA38B1}" type="pres">
      <dgm:prSet presAssocID="{BA790AA2-724B-4AC5-903B-E26AA24E0F5F}" presName="sibTrans" presStyleCnt="0"/>
      <dgm:spPr/>
    </dgm:pt>
    <dgm:pt modelId="{45B12C01-5BB7-49CB-9662-5665B3FCD9FF}" type="pres">
      <dgm:prSet presAssocID="{25AB5DC0-636F-422D-9F35-F5607B23FE73}" presName="comp" presStyleCnt="0"/>
      <dgm:spPr/>
    </dgm:pt>
    <dgm:pt modelId="{CC278EF7-87A7-45E7-A489-C3EBA6994203}" type="pres">
      <dgm:prSet presAssocID="{25AB5DC0-636F-422D-9F35-F5607B23FE73}" presName="rect2" presStyleLbl="node1" presStyleIdx="4" presStyleCnt="5" custScaleX="141553" custScaleY="106952" custLinFactNeighborX="17822" custLinFactNeighborY="-2470">
        <dgm:presLayoutVars>
          <dgm:bulletEnabled val="1"/>
        </dgm:presLayoutVars>
      </dgm:prSet>
      <dgm:spPr/>
    </dgm:pt>
    <dgm:pt modelId="{BCCA45D6-402F-42A4-BFFD-4274ECED9F77}" type="pres">
      <dgm:prSet presAssocID="{25AB5DC0-636F-422D-9F35-F5607B23FE73}" presName="rect1" presStyleLbl="lnNode1" presStyleIdx="4" presStyleCnt="5"/>
      <dgm:spPr>
        <a:xfrm>
          <a:off x="1286374" y="4598735"/>
          <a:ext cx="925646" cy="934996"/>
        </a:xfrm>
        <a:prstGeom prst="rect">
          <a:avLst/>
        </a:prstGeom>
        <a:blipFill>
          <a:blip xmlns:r="http://schemas.openxmlformats.org/officeDocument/2006/relationships" r:embed="rId5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</dgm:ptLst>
  <dgm:cxnLst>
    <dgm:cxn modelId="{FA33A530-B9D0-49B4-897E-43F945B5D8FD}" type="presOf" srcId="{2EAA11BE-3D0F-4DDF-8846-AFEBCBDD054F}" destId="{1217D57B-5333-4C45-BC69-476CA6287599}" srcOrd="0" destOrd="0" presId="urn:microsoft.com/office/officeart/2008/layout/AlternatingPictureBlocks"/>
    <dgm:cxn modelId="{E52E3244-3FE8-4505-B494-26D70620B298}" type="presOf" srcId="{8E4A8DB5-8EA1-41CF-9A39-A0CA2DDC8528}" destId="{A8E96110-213D-4CC1-8F6E-075E9471AEBC}" srcOrd="0" destOrd="0" presId="urn:microsoft.com/office/officeart/2008/layout/AlternatingPictureBlocks"/>
    <dgm:cxn modelId="{705A6D64-3D84-4F14-9E33-701C34FF366E}" type="presOf" srcId="{09B3D26E-1B62-480A-88E3-28137E6AE34C}" destId="{7A3EF52D-9736-436A-AB25-0554923D93CA}" srcOrd="0" destOrd="0" presId="urn:microsoft.com/office/officeart/2008/layout/AlternatingPictureBlocks"/>
    <dgm:cxn modelId="{52272B45-545F-4E80-B44F-80400D978868}" srcId="{9226D1E7-6714-49A0-8079-D19009E94555}" destId="{2EAA11BE-3D0F-4DDF-8846-AFEBCBDD054F}" srcOrd="1" destOrd="0" parTransId="{0CD561CC-881C-493B-9DF1-1CB05DDCA73C}" sibTransId="{4129CE13-3917-4EC2-92CD-CAF8572C9A7C}"/>
    <dgm:cxn modelId="{C64D114A-AFB8-470F-BCEC-EFDE97546C0F}" srcId="{9226D1E7-6714-49A0-8079-D19009E94555}" destId="{09B3D26E-1B62-480A-88E3-28137E6AE34C}" srcOrd="2" destOrd="0" parTransId="{4BFA3070-D1DC-4F11-B13A-79AC197C9D13}" sibTransId="{A092A25F-F5A2-43C2-B6A3-C460B2C969CE}"/>
    <dgm:cxn modelId="{076C1484-FA89-46E3-9996-81FE1E97879F}" type="presOf" srcId="{25AB5DC0-636F-422D-9F35-F5607B23FE73}" destId="{CC278EF7-87A7-45E7-A489-C3EBA6994203}" srcOrd="0" destOrd="0" presId="urn:microsoft.com/office/officeart/2008/layout/AlternatingPictureBlocks"/>
    <dgm:cxn modelId="{D8B1CD9B-BC88-43E6-8194-37D1355D30DB}" srcId="{9226D1E7-6714-49A0-8079-D19009E94555}" destId="{25AB5DC0-636F-422D-9F35-F5607B23FE73}" srcOrd="4" destOrd="0" parTransId="{EB70A0D9-AF78-4C56-B89B-C0DB22ACFD26}" sibTransId="{8D5B4EF3-FCE8-4FEA-9336-F856918BBA13}"/>
    <dgm:cxn modelId="{2332B5A3-2537-4E9E-8E19-A09D116E4B31}" srcId="{9226D1E7-6714-49A0-8079-D19009E94555}" destId="{8891BB6B-2BAE-475D-B788-CCB75FAD3206}" srcOrd="3" destOrd="0" parTransId="{85CC1148-F265-42B9-BE0B-46DF28E86089}" sibTransId="{BA790AA2-724B-4AC5-903B-E26AA24E0F5F}"/>
    <dgm:cxn modelId="{363413A9-FD57-4B9A-80EB-2F9B906877F6}" type="presOf" srcId="{9226D1E7-6714-49A0-8079-D19009E94555}" destId="{90217D7E-8B39-44CE-A8A1-06CFB15F3D5A}" srcOrd="0" destOrd="0" presId="urn:microsoft.com/office/officeart/2008/layout/AlternatingPictureBlocks"/>
    <dgm:cxn modelId="{5FDF1AAD-676E-4FAC-B4F6-1FE1E44E57D0}" type="presOf" srcId="{8891BB6B-2BAE-475D-B788-CCB75FAD3206}" destId="{32F554B5-0AA3-45DC-98C9-68E10BBA72D6}" srcOrd="0" destOrd="0" presId="urn:microsoft.com/office/officeart/2008/layout/AlternatingPictureBlocks"/>
    <dgm:cxn modelId="{FF32C3CB-0BE7-4161-8268-EC7068DEF2F3}" srcId="{9226D1E7-6714-49A0-8079-D19009E94555}" destId="{8E4A8DB5-8EA1-41CF-9A39-A0CA2DDC8528}" srcOrd="0" destOrd="0" parTransId="{DA4E0DFE-59AE-4BE8-8A99-81390A57F049}" sibTransId="{3198612E-C3F0-40D3-9D50-4A07A12A945E}"/>
    <dgm:cxn modelId="{8F7AF79B-ED12-49AD-97CC-D07F162F7395}" type="presParOf" srcId="{90217D7E-8B39-44CE-A8A1-06CFB15F3D5A}" destId="{B3C5B23E-6726-45FB-8843-124F4A493E98}" srcOrd="0" destOrd="0" presId="urn:microsoft.com/office/officeart/2008/layout/AlternatingPictureBlocks"/>
    <dgm:cxn modelId="{9AB1EDAC-3086-4867-8FD2-4D90544EB1B6}" type="presParOf" srcId="{B3C5B23E-6726-45FB-8843-124F4A493E98}" destId="{A8E96110-213D-4CC1-8F6E-075E9471AEBC}" srcOrd="0" destOrd="0" presId="urn:microsoft.com/office/officeart/2008/layout/AlternatingPictureBlocks"/>
    <dgm:cxn modelId="{71C1D848-8CD2-4B36-B6CF-48B9BDCC628C}" type="presParOf" srcId="{B3C5B23E-6726-45FB-8843-124F4A493E98}" destId="{8D2468DC-632A-48FF-B70C-5B411B69EE7A}" srcOrd="1" destOrd="0" presId="urn:microsoft.com/office/officeart/2008/layout/AlternatingPictureBlocks"/>
    <dgm:cxn modelId="{D83D1CFD-3075-41D8-8FCC-33AA6DE7BE6D}" type="presParOf" srcId="{90217D7E-8B39-44CE-A8A1-06CFB15F3D5A}" destId="{16AADD0A-098B-4F84-880B-C9F89F3C0F9D}" srcOrd="1" destOrd="0" presId="urn:microsoft.com/office/officeart/2008/layout/AlternatingPictureBlocks"/>
    <dgm:cxn modelId="{589A7828-EE74-43E1-996A-4C89FB82C673}" type="presParOf" srcId="{90217D7E-8B39-44CE-A8A1-06CFB15F3D5A}" destId="{4EB46FC8-683B-49F2-95CF-A29DD3005294}" srcOrd="2" destOrd="0" presId="urn:microsoft.com/office/officeart/2008/layout/AlternatingPictureBlocks"/>
    <dgm:cxn modelId="{29C7BBB3-287C-4201-86AC-C6B19D1CC4D5}" type="presParOf" srcId="{4EB46FC8-683B-49F2-95CF-A29DD3005294}" destId="{1217D57B-5333-4C45-BC69-476CA6287599}" srcOrd="0" destOrd="0" presId="urn:microsoft.com/office/officeart/2008/layout/AlternatingPictureBlocks"/>
    <dgm:cxn modelId="{C2F9557B-DA57-410D-8A5C-C98902DC54C4}" type="presParOf" srcId="{4EB46FC8-683B-49F2-95CF-A29DD3005294}" destId="{10E44F5C-D1D3-4567-9141-9DDA0D143A27}" srcOrd="1" destOrd="0" presId="urn:microsoft.com/office/officeart/2008/layout/AlternatingPictureBlocks"/>
    <dgm:cxn modelId="{9726CE6A-8274-4601-9F57-A276BEC05690}" type="presParOf" srcId="{90217D7E-8B39-44CE-A8A1-06CFB15F3D5A}" destId="{747444DE-8462-4A8A-8C2A-667BF6041E30}" srcOrd="3" destOrd="0" presId="urn:microsoft.com/office/officeart/2008/layout/AlternatingPictureBlocks"/>
    <dgm:cxn modelId="{B075BAFD-0F0D-4CA3-9F68-D85C4853B14B}" type="presParOf" srcId="{90217D7E-8B39-44CE-A8A1-06CFB15F3D5A}" destId="{10F9A6A5-5BF0-47AF-8AEB-ED97ED687509}" srcOrd="4" destOrd="0" presId="urn:microsoft.com/office/officeart/2008/layout/AlternatingPictureBlocks"/>
    <dgm:cxn modelId="{234660DD-480A-4260-BBB7-4827515E270E}" type="presParOf" srcId="{10F9A6A5-5BF0-47AF-8AEB-ED97ED687509}" destId="{7A3EF52D-9736-436A-AB25-0554923D93CA}" srcOrd="0" destOrd="0" presId="urn:microsoft.com/office/officeart/2008/layout/AlternatingPictureBlocks"/>
    <dgm:cxn modelId="{9BFC6294-E297-44DB-A93D-32298BDAC41A}" type="presParOf" srcId="{10F9A6A5-5BF0-47AF-8AEB-ED97ED687509}" destId="{C8624B96-8F46-45DE-9F5C-70C21347F32C}" srcOrd="1" destOrd="0" presId="urn:microsoft.com/office/officeart/2008/layout/AlternatingPictureBlocks"/>
    <dgm:cxn modelId="{A45B891B-A694-4992-8E8C-CA43A2362F24}" type="presParOf" srcId="{90217D7E-8B39-44CE-A8A1-06CFB15F3D5A}" destId="{CEABF8F5-F417-4706-95BA-8AB833792B19}" srcOrd="5" destOrd="0" presId="urn:microsoft.com/office/officeart/2008/layout/AlternatingPictureBlocks"/>
    <dgm:cxn modelId="{A0421E23-7E77-4674-BD07-5681392AAEF6}" type="presParOf" srcId="{90217D7E-8B39-44CE-A8A1-06CFB15F3D5A}" destId="{55267198-1449-4BE6-9E07-62460C6BD904}" srcOrd="6" destOrd="0" presId="urn:microsoft.com/office/officeart/2008/layout/AlternatingPictureBlocks"/>
    <dgm:cxn modelId="{7B6CBA92-BDE1-4272-A6A2-B08861E5A83E}" type="presParOf" srcId="{55267198-1449-4BE6-9E07-62460C6BD904}" destId="{32F554B5-0AA3-45DC-98C9-68E10BBA72D6}" srcOrd="0" destOrd="0" presId="urn:microsoft.com/office/officeart/2008/layout/AlternatingPictureBlocks"/>
    <dgm:cxn modelId="{DF5F9DEA-E4A0-44E6-A834-9345F89DC783}" type="presParOf" srcId="{55267198-1449-4BE6-9E07-62460C6BD904}" destId="{F328E622-3558-4E1C-83F8-D6FBC86F22E1}" srcOrd="1" destOrd="0" presId="urn:microsoft.com/office/officeart/2008/layout/AlternatingPictureBlocks"/>
    <dgm:cxn modelId="{40DE75C6-6A5B-4FD4-99F5-E0B708A382B1}" type="presParOf" srcId="{90217D7E-8B39-44CE-A8A1-06CFB15F3D5A}" destId="{78A7A8D4-295D-4DA5-8155-CF6100DA38B1}" srcOrd="7" destOrd="0" presId="urn:microsoft.com/office/officeart/2008/layout/AlternatingPictureBlocks"/>
    <dgm:cxn modelId="{4E80B39D-BA94-4E5F-9B5F-6762F96242DD}" type="presParOf" srcId="{90217D7E-8B39-44CE-A8A1-06CFB15F3D5A}" destId="{45B12C01-5BB7-49CB-9662-5665B3FCD9FF}" srcOrd="8" destOrd="0" presId="urn:microsoft.com/office/officeart/2008/layout/AlternatingPictureBlocks"/>
    <dgm:cxn modelId="{77A3602C-203A-462E-8B87-C1F7375EB6AA}" type="presParOf" srcId="{45B12C01-5BB7-49CB-9662-5665B3FCD9FF}" destId="{CC278EF7-87A7-45E7-A489-C3EBA6994203}" srcOrd="0" destOrd="0" presId="urn:microsoft.com/office/officeart/2008/layout/AlternatingPictureBlocks"/>
    <dgm:cxn modelId="{E810BDD9-E70D-4B7B-A3B0-37DF70C022A2}" type="presParOf" srcId="{45B12C01-5BB7-49CB-9662-5665B3FCD9FF}" destId="{BCCA45D6-402F-42A4-BFFD-4274ECED9F77}" srcOrd="1" destOrd="0" presId="urn:microsoft.com/office/officeart/2008/layout/AlternatingPictureBlocks"/>
  </dgm:cxnLst>
  <dgm:bg/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8E96110-213D-4CC1-8F6E-075E9471AEBC}">
      <dsp:nvSpPr>
        <dsp:cNvPr id="0" name=""/>
        <dsp:cNvSpPr/>
      </dsp:nvSpPr>
      <dsp:spPr>
        <a:xfrm>
          <a:off x="2519339" y="4388"/>
          <a:ext cx="2067276" cy="103401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roublesome weight gain is an issue for most of the participants</a:t>
          </a:r>
          <a:endParaRPr lang="nb-NO" sz="11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2519339" y="4388"/>
        <a:ext cx="2067276" cy="1034012"/>
      </dsp:txXfrm>
    </dsp:sp>
    <dsp:sp modelId="{8D2468DC-632A-48FF-B70C-5B411B69EE7A}">
      <dsp:nvSpPr>
        <dsp:cNvPr id="0" name=""/>
        <dsp:cNvSpPr/>
      </dsp:nvSpPr>
      <dsp:spPr>
        <a:xfrm>
          <a:off x="1501128" y="53896"/>
          <a:ext cx="925646" cy="934996"/>
        </a:xfrm>
        <a:prstGeom prst="rect">
          <a:avLst/>
        </a:prstGeom>
        <a:blipFill>
          <a:blip xmlns:r="http://schemas.openxmlformats.org/officeDocument/2006/relationships" r:embed="rId1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217D57B-5333-4C45-BC69-476CA6287599}">
      <dsp:nvSpPr>
        <dsp:cNvPr id="0" name=""/>
        <dsp:cNvSpPr/>
      </dsp:nvSpPr>
      <dsp:spPr>
        <a:xfrm>
          <a:off x="1383857" y="1192675"/>
          <a:ext cx="2536362" cy="1038734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en-GB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eing tired and not getting to sleep are both prominent problems  </a:t>
          </a:r>
          <a:endParaRPr lang="nb-NO" sz="11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1383857" y="1192675"/>
        <a:ext cx="2536362" cy="1038734"/>
      </dsp:txXfrm>
    </dsp:sp>
    <dsp:sp modelId="{10E44F5C-D1D3-4567-9141-9DDA0D143A27}">
      <dsp:nvSpPr>
        <dsp:cNvPr id="0" name=""/>
        <dsp:cNvSpPr/>
      </dsp:nvSpPr>
      <dsp:spPr>
        <a:xfrm>
          <a:off x="3778241" y="1244544"/>
          <a:ext cx="925646" cy="934996"/>
        </a:xfrm>
        <a:prstGeom prst="rect">
          <a:avLst/>
        </a:prstGeom>
        <a:blipFill>
          <a:blip xmlns:r="http://schemas.openxmlformats.org/officeDocument/2006/relationships" r:embed="rId2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7A3EF52D-9736-436A-AB25-0554923D93CA}">
      <dsp:nvSpPr>
        <dsp:cNvPr id="0" name=""/>
        <dsp:cNvSpPr/>
      </dsp:nvSpPr>
      <dsp:spPr>
        <a:xfrm>
          <a:off x="2215320" y="2473073"/>
          <a:ext cx="2857948" cy="909723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Lacking contact with basic feelings, feeling of being stigmatized, being trapped in using medication and being afraid of side effects. </a:t>
          </a:r>
          <a:endParaRPr lang="nb-NO" sz="11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2215320" y="2473073"/>
        <a:ext cx="2857948" cy="909723"/>
      </dsp:txXfrm>
    </dsp:sp>
    <dsp:sp modelId="{C8624B96-8F46-45DE-9F5C-70C21347F32C}">
      <dsp:nvSpPr>
        <dsp:cNvPr id="0" name=""/>
        <dsp:cNvSpPr/>
      </dsp:nvSpPr>
      <dsp:spPr>
        <a:xfrm>
          <a:off x="1303460" y="2385683"/>
          <a:ext cx="925646" cy="934996"/>
        </a:xfrm>
        <a:prstGeom prst="rect">
          <a:avLst/>
        </a:prstGeom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32F554B5-0AA3-45DC-98C9-68E10BBA72D6}">
      <dsp:nvSpPr>
        <dsp:cNvPr id="0" name=""/>
        <dsp:cNvSpPr/>
      </dsp:nvSpPr>
      <dsp:spPr>
        <a:xfrm>
          <a:off x="1458273" y="3474954"/>
          <a:ext cx="2238695" cy="93700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Examples of loosing control over body. Twitching in the body like restless leggs,  </a:t>
          </a: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rooling and </a:t>
          </a:r>
          <a:r>
            <a:rPr lang="en-GB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muscle stiffness</a:t>
          </a:r>
          <a:endParaRPr lang="nb-NO" sz="11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1458273" y="3474954"/>
        <a:ext cx="2238695" cy="937006"/>
      </dsp:txXfrm>
    </dsp:sp>
    <dsp:sp modelId="{F328E622-3558-4E1C-83F8-D6FBC86F22E1}">
      <dsp:nvSpPr>
        <dsp:cNvPr id="0" name=""/>
        <dsp:cNvSpPr/>
      </dsp:nvSpPr>
      <dsp:spPr>
        <a:xfrm>
          <a:off x="3703824" y="3475959"/>
          <a:ext cx="925646" cy="934996"/>
        </a:xfrm>
        <a:prstGeom prst="rect">
          <a:avLst/>
        </a:prstGeom>
        <a:blipFill>
          <a:blip xmlns:r="http://schemas.openxmlformats.org/officeDocument/2006/relationships" r:embed="rId4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CC278EF7-87A7-45E7-A489-C3EBA6994203}">
      <dsp:nvSpPr>
        <dsp:cNvPr id="0" name=""/>
        <dsp:cNvSpPr/>
      </dsp:nvSpPr>
      <dsp:spPr>
        <a:xfrm>
          <a:off x="2243507" y="4543141"/>
          <a:ext cx="2926292" cy="999997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en-GB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evere heart disease, symptoms of epilepsy, fatique, numbness, hypersexuality, poor memory, incontinence, breathing problems and changing content of visual hallucination, devlopmental challanges. 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endParaRPr lang="nb-NO" sz="11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2243507" y="4543141"/>
        <a:ext cx="2926292" cy="999997"/>
      </dsp:txXfrm>
    </dsp:sp>
    <dsp:sp modelId="{BCCA45D6-402F-42A4-BFFD-4274ECED9F77}">
      <dsp:nvSpPr>
        <dsp:cNvPr id="0" name=""/>
        <dsp:cNvSpPr/>
      </dsp:nvSpPr>
      <dsp:spPr>
        <a:xfrm>
          <a:off x="1286374" y="4598735"/>
          <a:ext cx="925646" cy="934996"/>
        </a:xfrm>
        <a:prstGeom prst="rect">
          <a:avLst/>
        </a:prstGeom>
        <a:blipFill>
          <a:blip xmlns:r="http://schemas.openxmlformats.org/officeDocument/2006/relationships" r:embed="rId5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AlternatingPictureBlocks">
  <dgm:title val=""/>
  <dgm:desc val=""/>
  <dgm:catLst>
    <dgm:cat type="picture" pri="15000"/>
    <dgm:cat type="pictureconvert" pri="15000"/>
    <dgm:cat type="list" pri="135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dir/>
      <dgm:resizeHandles val="exact"/>
    </dgm:varLst>
    <dgm:alg type="lin">
      <dgm:param type="linDir" val="fromT"/>
      <dgm:param type="vertAlign" val="mid"/>
      <dgm:param type="horzAlign" val="ctr"/>
    </dgm:alg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ch" forName="comp" refType="w"/>
      <dgm:constr type="h" for="ch" forName="comp" refType="h"/>
      <dgm:constr type="h" for="ch" forName="sibTrans" refType="w" refFor="ch" refForName="comp" op="equ" fact="0.05"/>
    </dgm:constrLst>
    <dgm:ruleLst/>
    <dgm:forEach name="Name0" axis="ch" ptType="node">
      <dgm:layoutNode name="comp" styleLbl="node1">
        <dgm:alg type="composite">
          <dgm:param type="ar" val="3.30"/>
        </dgm:alg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hoose name="Name4">
              <dgm:if name="Name5" axis="desOrSelf" ptType="node" func="posOdd" op="equ" val="1">
                <dgm:constrLst>
                  <dgm:constr type="l" for="ch" forName="rect1" refType="w" fact="0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.33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if>
              <dgm:else name="Name6">
                <dgm:constrLst>
                  <dgm:constr type="l" for="ch" forName="rect1" refType="w" fact="0.7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else>
            </dgm:choose>
          </dgm:if>
          <dgm:else name="Name3">
            <dgm:choose name="Name7">
              <dgm:if name="Name8" axis="desOrSelf" ptType="node" func="posOdd" op="equ" val="1">
                <dgm:constrLst>
                  <dgm:constr type="l" for="ch" forName="rect1" refType="w" fact="0.7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if>
              <dgm:else name="Name9">
                <dgm:constrLst>
                  <dgm:constr type="l" for="ch" forName="rect1" refType="w" fact="0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.33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else>
            </dgm:choose>
          </dgm:else>
        </dgm:choose>
        <dgm:ruleLst/>
        <dgm:layoutNode name="rect2" styleLbl="node1">
          <dgm:varLst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desOrSelf" ptType="node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rect1" styleLbl="lnNode1">
          <dgm:alg type="sp"/>
          <dgm:shape xmlns:r="http://schemas.openxmlformats.org/officeDocument/2006/relationships" type="rect" r:blip="" blipPhldr="1">
            <dgm:adjLst/>
          </dgm:shape>
          <dgm:presOf/>
        </dgm:layoutNod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3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an Elisabeth Cecilie Klæbo</dc:creator>
  <cp:keywords/>
  <dc:description/>
  <cp:lastModifiedBy>Reitan Elisabeth Cecilie Klæbo</cp:lastModifiedBy>
  <cp:revision>4</cp:revision>
  <dcterms:created xsi:type="dcterms:W3CDTF">2024-01-18T12:45:00Z</dcterms:created>
  <dcterms:modified xsi:type="dcterms:W3CDTF">2024-01-18T14:46:00Z</dcterms:modified>
</cp:coreProperties>
</file>